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0237">
        <w:rPr>
          <w:rFonts w:ascii="Times New Roman" w:hAnsi="Times New Roman" w:cs="Times New Roman"/>
          <w:b/>
          <w:sz w:val="24"/>
          <w:szCs w:val="24"/>
        </w:rPr>
        <w:t xml:space="preserve">Supplemental Figure 1. Cumulative incidence of hepatocellular carcinoma with HBV DNA status sub-grouped by </w:t>
      </w:r>
      <w:proofErr w:type="spellStart"/>
      <w:r w:rsidRPr="001B0237">
        <w:rPr>
          <w:rFonts w:ascii="Times New Roman" w:hAnsi="Times New Roman" w:cs="Times New Roman"/>
          <w:b/>
          <w:sz w:val="24"/>
          <w:szCs w:val="24"/>
        </w:rPr>
        <w:t>HBeAg</w:t>
      </w:r>
      <w:proofErr w:type="spellEnd"/>
      <w:r w:rsidRPr="001B0237">
        <w:rPr>
          <w:rFonts w:ascii="Times New Roman" w:hAnsi="Times New Roman" w:cs="Times New Roman"/>
          <w:b/>
          <w:sz w:val="24"/>
          <w:szCs w:val="24"/>
        </w:rPr>
        <w:t xml:space="preserve"> status and cirrhosis</w:t>
      </w: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023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B0237"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spellStart"/>
      <w:r w:rsidRPr="001B0237">
        <w:rPr>
          <w:rFonts w:ascii="Times New Roman" w:hAnsi="Times New Roman" w:cs="Times New Roman"/>
          <w:b/>
          <w:sz w:val="24"/>
          <w:szCs w:val="24"/>
        </w:rPr>
        <w:t>HBeAg</w:t>
      </w:r>
      <w:proofErr w:type="spellEnd"/>
      <w:r w:rsidRPr="001B0237">
        <w:rPr>
          <w:rFonts w:ascii="Times New Roman" w:hAnsi="Times New Roman" w:cs="Times New Roman"/>
          <w:b/>
          <w:sz w:val="24"/>
          <w:szCs w:val="24"/>
        </w:rPr>
        <w:t xml:space="preserve"> positive and negative patients.</w:t>
      </w: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023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B0237">
        <w:rPr>
          <w:rFonts w:ascii="Times New Roman" w:hAnsi="Times New Roman" w:cs="Times New Roman"/>
          <w:b/>
          <w:sz w:val="24"/>
          <w:szCs w:val="24"/>
        </w:rPr>
        <w:t>B)Chronic hepatitis patients (CH) and Liver cirrhosis patients (LC)</w:t>
      </w: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0237">
        <w:rPr>
          <w:rFonts w:ascii="Times New Roman" w:hAnsi="Times New Roman" w:cs="Times New Roman"/>
          <w:b/>
          <w:sz w:val="24"/>
          <w:szCs w:val="24"/>
        </w:rPr>
        <w:t>Supplemental Figure 2. Cumulative incidence of hepatocellular carcinoma of treatment naïve patients with chronic hepatitis B</w:t>
      </w: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0237">
        <w:rPr>
          <w:rFonts w:ascii="Times New Roman" w:hAnsi="Times New Roman" w:cs="Times New Roman"/>
          <w:b/>
          <w:sz w:val="24"/>
          <w:szCs w:val="24"/>
        </w:rPr>
        <w:t>(A) Serum HBV DNA levels before antiviral therapy</w:t>
      </w: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237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B0237">
        <w:rPr>
          <w:rFonts w:ascii="Times New Roman" w:hAnsi="Times New Roman" w:cs="Times New Roman"/>
          <w:b/>
          <w:sz w:val="24"/>
          <w:szCs w:val="24"/>
        </w:rPr>
        <w:t>B) Serum HBV DNA status 1 year after antiviral therapy</w:t>
      </w: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B1589" w:rsidRPr="001B0237" w:rsidRDefault="00CB1589" w:rsidP="00CB158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237">
        <w:rPr>
          <w:rFonts w:ascii="Times New Roman" w:hAnsi="Times New Roman" w:cs="Times New Roman"/>
          <w:b/>
          <w:sz w:val="24"/>
          <w:szCs w:val="24"/>
        </w:rPr>
        <w:t>Supplemental Figure 3. Cumulative incidence of hepatocellular carcinoma with modified PAGE-B score subdivided according to HBV DNA status on NA therapy</w:t>
      </w:r>
    </w:p>
    <w:p w:rsidR="003430E2" w:rsidRDefault="003430E2">
      <w:bookmarkStart w:id="0" w:name="_GoBack"/>
      <w:bookmarkEnd w:id="0"/>
    </w:p>
    <w:sectPr w:rsidR="00343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589"/>
    <w:rsid w:val="000766F7"/>
    <w:rsid w:val="000A5843"/>
    <w:rsid w:val="001737E0"/>
    <w:rsid w:val="00181164"/>
    <w:rsid w:val="001B1F95"/>
    <w:rsid w:val="001C6CC4"/>
    <w:rsid w:val="001F0633"/>
    <w:rsid w:val="002B4ADA"/>
    <w:rsid w:val="00334CDE"/>
    <w:rsid w:val="003430E2"/>
    <w:rsid w:val="003F7D4A"/>
    <w:rsid w:val="00436E89"/>
    <w:rsid w:val="00662277"/>
    <w:rsid w:val="006C2BB6"/>
    <w:rsid w:val="006F56B6"/>
    <w:rsid w:val="00820BE0"/>
    <w:rsid w:val="00846DD6"/>
    <w:rsid w:val="00A64131"/>
    <w:rsid w:val="00AB24BC"/>
    <w:rsid w:val="00B42181"/>
    <w:rsid w:val="00B61871"/>
    <w:rsid w:val="00BD47CF"/>
    <w:rsid w:val="00BF6970"/>
    <w:rsid w:val="00CB1589"/>
    <w:rsid w:val="00CF39AA"/>
    <w:rsid w:val="00DB69C1"/>
    <w:rsid w:val="00E85D6F"/>
    <w:rsid w:val="00F54C33"/>
    <w:rsid w:val="00F8666E"/>
    <w:rsid w:val="00FC6F21"/>
    <w:rsid w:val="00FF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3F741-59D2-4FB4-9852-4FDDB41E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58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>Microsoft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07-15T02:18:00Z</dcterms:created>
  <dcterms:modified xsi:type="dcterms:W3CDTF">2020-07-15T02:19:00Z</dcterms:modified>
</cp:coreProperties>
</file>